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C052" w14:textId="1DE9815C" w:rsidR="005D3E53" w:rsidRPr="00A53DC3" w:rsidRDefault="005D3E53" w:rsidP="005D3E53">
      <w:pPr>
        <w:pageBreakBefore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eastAsia="ko-KR"/>
        </w:rPr>
        <w:t>S</w:t>
      </w:r>
      <w:r w:rsidR="00A30929">
        <w:rPr>
          <w:rFonts w:ascii="Times New Roman" w:hAnsi="Times New Roman" w:cs="Times New Roman" w:hint="eastAsia"/>
          <w:b/>
          <w:bCs/>
          <w:lang w:eastAsia="ko-KR"/>
        </w:rPr>
        <w:t>1</w:t>
      </w:r>
      <w:r>
        <w:rPr>
          <w:rFonts w:ascii="Times New Roman" w:hAnsi="Times New Roman" w:cs="Times New Roman"/>
          <w:b/>
          <w:bCs/>
          <w:lang w:eastAsia="ko-KR"/>
        </w:rPr>
        <w:t xml:space="preserve"> Table</w:t>
      </w:r>
      <w:r w:rsidR="00A30929">
        <w:rPr>
          <w:rFonts w:ascii="Times New Roman" w:hAnsi="Times New Roman" w:cs="Times New Roman" w:hint="eastAsia"/>
          <w:b/>
          <w:bCs/>
          <w:lang w:eastAsia="ko-KR"/>
        </w:rPr>
        <w:t>.</w:t>
      </w:r>
      <w:r w:rsidR="00A53DC3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="00A30929" w:rsidRPr="00A30929">
        <w:rPr>
          <w:rFonts w:ascii="Times New Roman" w:hAnsi="Times New Roman" w:cs="Times New Roman" w:hint="eastAsia"/>
          <w:b/>
          <w:bCs/>
          <w:lang w:eastAsia="ko-KR"/>
        </w:rPr>
        <w:t>P</w:t>
      </w:r>
      <w:r w:rsidRPr="00A30929">
        <w:rPr>
          <w:rFonts w:ascii="Times New Roman" w:hAnsi="Times New Roman" w:cs="Times New Roman"/>
          <w:b/>
          <w:bCs/>
          <w:lang w:eastAsia="ko-KR"/>
        </w:rPr>
        <w:t>revalence of individual chronic conditions and body system disorders in Korean and Chinese American participants</w:t>
      </w:r>
      <w:r w:rsidR="00582138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="00582138">
        <w:rPr>
          <w:rFonts w:ascii="Times New Roman" w:hAnsi="Times New Roman" w:cs="Times New Roman" w:hint="eastAsia"/>
          <w:b/>
          <w:bCs/>
          <w:lang w:eastAsia="ko-KR"/>
        </w:rPr>
        <w:t>(n=400)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1701"/>
        <w:gridCol w:w="850"/>
        <w:gridCol w:w="1219"/>
        <w:gridCol w:w="1049"/>
      </w:tblGrid>
      <w:tr w:rsidR="005D3E53" w:rsidRPr="00AB42A6" w14:paraId="02EF6E58" w14:textId="77777777" w:rsidTr="0008287F">
        <w:trPr>
          <w:trHeight w:val="25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F5E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27C0" w14:textId="77777777" w:rsidR="005D3E53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>Korean</w:t>
            </w:r>
          </w:p>
          <w:p w14:paraId="2B46F03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n=20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D39B" w14:textId="77777777" w:rsidR="005D3E53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>Chinese</w:t>
            </w:r>
          </w:p>
          <w:p w14:paraId="6BB7BD8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n=200)</w:t>
            </w:r>
          </w:p>
        </w:tc>
      </w:tr>
      <w:tr w:rsidR="005D3E53" w:rsidRPr="00AB42A6" w14:paraId="73099346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C85D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599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Frequen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3950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94E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Frequenc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DF13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5D3E53" w:rsidRPr="00AB42A6" w14:paraId="5FAE4323" w14:textId="77777777" w:rsidTr="0008287F">
        <w:trPr>
          <w:trHeight w:val="25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72F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dividual chronic condition </w:t>
            </w:r>
            <w:r w:rsidRPr="00AB42A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3F7F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AC7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F70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E52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E53" w:rsidRPr="00AB42A6" w14:paraId="2D48D9B0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F79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F52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EC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FC0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E6D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5D3E53" w:rsidRPr="00AB42A6" w14:paraId="32382E30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EEC8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 xml:space="preserve">High cholestero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513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2CE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6E7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59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</w:tr>
      <w:tr w:rsidR="005D3E53" w:rsidRPr="00AB42A6" w14:paraId="5B19E8A3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A7BA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 xml:space="preserve">Heart attack or any other heart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E9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BE8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4D9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9D6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5D3E53" w:rsidRPr="00AB42A6" w14:paraId="67A6066C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383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A7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210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E3C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6DE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5D3E53" w:rsidRPr="00AB42A6" w14:paraId="4AF6A223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AC7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A390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B0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C4C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2C4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D3E53" w:rsidRPr="00AB42A6" w14:paraId="0E7266D1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0176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985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24AE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0AC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AE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</w:tr>
      <w:tr w:rsidR="005D3E53" w:rsidRPr="00AB42A6" w14:paraId="2B03E135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850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Anxiety or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BB3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BEE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B69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42C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5D3E53" w:rsidRPr="00AB42A6" w14:paraId="6E455918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698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4F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D9E8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00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EE9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  <w:tr w:rsidR="005D3E53" w:rsidRPr="00AB42A6" w14:paraId="0A43940D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F7F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 xml:space="preserve">Breathing problem 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CFE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78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8A6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AAA8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D3E53" w:rsidRPr="00AB42A6" w14:paraId="49A5F2F7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5FDB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Any other health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4A0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810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EAB0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4E5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  <w:tr w:rsidR="005D3E53" w:rsidRPr="00AB42A6" w14:paraId="3BDB1318" w14:textId="77777777" w:rsidTr="0008287F">
        <w:trPr>
          <w:trHeight w:val="25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BDF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ody system disorder </w:t>
            </w:r>
            <w:r w:rsidRPr="00AB42A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AB42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FAAA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0F3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F845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61C9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E53" w:rsidRPr="00AB42A6" w14:paraId="55B0A302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699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Circulation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557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ACF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7017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1D2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</w:tr>
      <w:tr w:rsidR="005D3E53" w:rsidRPr="00AB42A6" w14:paraId="4B3F99B0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9E4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8726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987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068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2CE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5D3E53" w:rsidRPr="00AB42A6" w14:paraId="440A708B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DF42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Endocrine-metabolic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D82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21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AA2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536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</w:tr>
      <w:tr w:rsidR="005D3E53" w:rsidRPr="00AB42A6" w14:paraId="06DBD2B7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BDC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Anxiety or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F2F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60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C97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9BB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5D3E53" w:rsidRPr="00AB42A6" w14:paraId="571BBC50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98C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Breathing probl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A00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0930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8FC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4E8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D3E53" w:rsidRPr="00AB42A6" w14:paraId="2209AE4D" w14:textId="77777777" w:rsidTr="0008287F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2659" w14:textId="77777777" w:rsidR="005D3E53" w:rsidRPr="00AB42A6" w:rsidRDefault="005D3E53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Any other health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03A4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8636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CB71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716A" w14:textId="77777777" w:rsidR="005D3E53" w:rsidRPr="00AB42A6" w:rsidRDefault="005D3E53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42A6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</w:tbl>
    <w:p w14:paraId="68707BB0" w14:textId="77777777" w:rsidR="005D3E53" w:rsidRPr="00302117" w:rsidRDefault="005D3E53" w:rsidP="005D3E53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02117">
        <w:rPr>
          <w:rFonts w:ascii="Times New Roman" w:hAnsi="Times New Roman" w:cs="Times New Roman"/>
          <w:sz w:val="18"/>
          <w:szCs w:val="18"/>
          <w:vertAlign w:val="superscript"/>
        </w:rPr>
        <w:t>a, b</w:t>
      </w:r>
      <w:r w:rsidRPr="00302117">
        <w:rPr>
          <w:rFonts w:ascii="Times New Roman" w:hAnsi="Times New Roman" w:cs="Times New Roman"/>
          <w:sz w:val="18"/>
          <w:szCs w:val="18"/>
        </w:rPr>
        <w:t xml:space="preserve"> Prevalence was based on participants’ multiple choices. </w:t>
      </w:r>
    </w:p>
    <w:p w14:paraId="3E460639" w14:textId="77777777" w:rsidR="005D3E53" w:rsidRPr="00302117" w:rsidRDefault="005D3E53" w:rsidP="005D3E53">
      <w:pPr>
        <w:spacing w:line="240" w:lineRule="auto"/>
        <w:contextualSpacing/>
        <w:rPr>
          <w:rFonts w:ascii="Times New Roman" w:hAnsi="Times New Roman" w:cs="Times New Roman"/>
        </w:rPr>
      </w:pPr>
      <w:r w:rsidRPr="00302117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302117">
        <w:rPr>
          <w:rFonts w:ascii="Times New Roman" w:hAnsi="Times New Roman" w:cs="Times New Roman"/>
          <w:sz w:val="18"/>
          <w:szCs w:val="18"/>
        </w:rPr>
        <w:t>Body system was categorized as follows: (1) circulation disorder (high blood pressure, stroke, heart attack or any other heart disease) (2) endocrine-metabolic disorder (diabetes, obesity, high cholesterol) (3) cancer (4) anxiety or depression (5) breathing problem (6) any other health problems</w:t>
      </w:r>
    </w:p>
    <w:p w14:paraId="4BFB609C" w14:textId="77777777" w:rsidR="007F1F1A" w:rsidRDefault="007F1F1A"/>
    <w:sectPr w:rsidR="007F1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E8934" w14:textId="77777777" w:rsidR="00EC7EB1" w:rsidRDefault="00EC7EB1" w:rsidP="0080452B">
      <w:pPr>
        <w:spacing w:after="0" w:line="240" w:lineRule="auto"/>
      </w:pPr>
      <w:r>
        <w:separator/>
      </w:r>
    </w:p>
  </w:endnote>
  <w:endnote w:type="continuationSeparator" w:id="0">
    <w:p w14:paraId="2BEE92FB" w14:textId="77777777" w:rsidR="00EC7EB1" w:rsidRDefault="00EC7EB1" w:rsidP="00804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089D4" w14:textId="77777777" w:rsidR="00EC7EB1" w:rsidRDefault="00EC7EB1" w:rsidP="0080452B">
      <w:pPr>
        <w:spacing w:after="0" w:line="240" w:lineRule="auto"/>
      </w:pPr>
      <w:r>
        <w:separator/>
      </w:r>
    </w:p>
  </w:footnote>
  <w:footnote w:type="continuationSeparator" w:id="0">
    <w:p w14:paraId="582795FA" w14:textId="77777777" w:rsidR="00EC7EB1" w:rsidRDefault="00EC7EB1" w:rsidP="00804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53"/>
    <w:rsid w:val="0021677B"/>
    <w:rsid w:val="004B0626"/>
    <w:rsid w:val="00582138"/>
    <w:rsid w:val="005C2573"/>
    <w:rsid w:val="005C7767"/>
    <w:rsid w:val="005D3E53"/>
    <w:rsid w:val="006822B4"/>
    <w:rsid w:val="006A74FD"/>
    <w:rsid w:val="00721BDD"/>
    <w:rsid w:val="0072249F"/>
    <w:rsid w:val="007F1F1A"/>
    <w:rsid w:val="0080452B"/>
    <w:rsid w:val="008F64C8"/>
    <w:rsid w:val="009A6CD4"/>
    <w:rsid w:val="009C4F6E"/>
    <w:rsid w:val="009C6099"/>
    <w:rsid w:val="009E12F7"/>
    <w:rsid w:val="00A30929"/>
    <w:rsid w:val="00A53DC3"/>
    <w:rsid w:val="00D0466C"/>
    <w:rsid w:val="00D6728B"/>
    <w:rsid w:val="00DE4B07"/>
    <w:rsid w:val="00DF52EA"/>
    <w:rsid w:val="00E62C85"/>
    <w:rsid w:val="00EC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8DBC"/>
  <w15:chartTrackingRefBased/>
  <w15:docId w15:val="{C3DA0673-9FDC-419E-9F2C-DA734952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E53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5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452B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8045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452B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부교수 / 보건정책관리학부 ]</dc:creator>
  <cp:keywords/>
  <dc:description/>
  <cp:lastModifiedBy>오하나[ 부교수 / 보건정책관리학부 ]</cp:lastModifiedBy>
  <cp:revision>19</cp:revision>
  <dcterms:created xsi:type="dcterms:W3CDTF">2024-01-01T11:13:00Z</dcterms:created>
  <dcterms:modified xsi:type="dcterms:W3CDTF">2024-01-06T07:15:00Z</dcterms:modified>
</cp:coreProperties>
</file>